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6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85EE2" w:rsidRPr="00985EE2" w14:paraId="604B4EC7" w14:textId="77777777" w:rsidTr="00985EE2">
        <w:tc>
          <w:tcPr>
            <w:tcW w:w="9016" w:type="dxa"/>
          </w:tcPr>
          <w:p w14:paraId="4B959C4B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 xml:space="preserve">Database: Ovid MEDLINE(R) ALL &lt;1946 to July 03, 2023&gt; </w:t>
            </w:r>
          </w:p>
          <w:p w14:paraId="4599D751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 xml:space="preserve">Search Strategy: </w:t>
            </w:r>
          </w:p>
          <w:p w14:paraId="39E611BF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 xml:space="preserve">1 Lymphedema/ (10582) </w:t>
            </w:r>
          </w:p>
          <w:p w14:paraId="4A43A5A0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 xml:space="preserve">2 (lymphedema or lymphoedema or </w:t>
            </w:r>
            <w:proofErr w:type="spellStart"/>
            <w:r w:rsidRPr="00985EE2">
              <w:t>edema</w:t>
            </w:r>
            <w:proofErr w:type="spellEnd"/>
            <w:r w:rsidRPr="00985EE2">
              <w:t xml:space="preserve"> or swelling).</w:t>
            </w:r>
            <w:proofErr w:type="spellStart"/>
            <w:r w:rsidRPr="00985EE2">
              <w:t>mp</w:t>
            </w:r>
            <w:proofErr w:type="spellEnd"/>
            <w:r w:rsidRPr="00985EE2">
              <w:t>. [</w:t>
            </w:r>
            <w:proofErr w:type="spellStart"/>
            <w:r w:rsidRPr="00985EE2">
              <w:t>mp</w:t>
            </w:r>
            <w:proofErr w:type="spellEnd"/>
            <w:r w:rsidRPr="00985EE2"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283604) </w:t>
            </w:r>
          </w:p>
          <w:p w14:paraId="2035D1C7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 xml:space="preserve">3 1 or 2 (283604) </w:t>
            </w:r>
          </w:p>
          <w:p w14:paraId="4BBD934A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 xml:space="preserve">4 “Head and Neck Neoplasms"/ (64757) </w:t>
            </w:r>
          </w:p>
          <w:p w14:paraId="42C8491C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>5 ("head and neck cancer*" or "head and neck malignancy" or "head and neck neoplasm*" or laryngeal cancer or oral cancer or head cancer or neck cancer).</w:t>
            </w:r>
            <w:proofErr w:type="spellStart"/>
            <w:r w:rsidRPr="00985EE2">
              <w:t>mp</w:t>
            </w:r>
            <w:proofErr w:type="spellEnd"/>
            <w:r w:rsidRPr="00985EE2">
              <w:t>. [</w:t>
            </w:r>
            <w:proofErr w:type="spellStart"/>
            <w:r w:rsidRPr="00985EE2">
              <w:t>mp</w:t>
            </w:r>
            <w:proofErr w:type="spellEnd"/>
            <w:r w:rsidRPr="00985EE2"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99681) </w:t>
            </w:r>
          </w:p>
          <w:p w14:paraId="18A99F1A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 xml:space="preserve">6 4 or 5 (99681) </w:t>
            </w:r>
          </w:p>
          <w:p w14:paraId="3E495973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 xml:space="preserve">7 3 and 6 (1101) </w:t>
            </w:r>
          </w:p>
          <w:p w14:paraId="1EF962AD" w14:textId="77777777" w:rsidR="00985EE2" w:rsidRPr="00985EE2" w:rsidRDefault="00985EE2" w:rsidP="00985EE2">
            <w:pPr>
              <w:spacing w:after="160" w:line="360" w:lineRule="auto"/>
              <w:jc w:val="both"/>
            </w:pPr>
            <w:r w:rsidRPr="00985EE2">
              <w:t>8 limit 7 to (</w:t>
            </w:r>
            <w:proofErr w:type="spellStart"/>
            <w:r w:rsidRPr="00985EE2">
              <w:t>english</w:t>
            </w:r>
            <w:proofErr w:type="spellEnd"/>
            <w:r w:rsidRPr="00985EE2">
              <w:t xml:space="preserve"> language and </w:t>
            </w:r>
            <w:proofErr w:type="spellStart"/>
            <w:r w:rsidRPr="00985EE2">
              <w:t>yr</w:t>
            </w:r>
            <w:proofErr w:type="spellEnd"/>
            <w:r w:rsidRPr="00985EE2">
              <w:t>="2002 -Current" and "all adult (19 plus years)") (399)</w:t>
            </w:r>
          </w:p>
        </w:tc>
      </w:tr>
    </w:tbl>
    <w:p w14:paraId="0A3F4913" w14:textId="77777777" w:rsidR="00985EE2" w:rsidRDefault="00985EE2" w:rsidP="00984CDF">
      <w:pPr>
        <w:spacing w:line="360" w:lineRule="auto"/>
        <w:jc w:val="both"/>
      </w:pPr>
    </w:p>
    <w:p w14:paraId="4F728D11" w14:textId="338457BC" w:rsidR="00984CDF" w:rsidRDefault="00984CDF" w:rsidP="00984CDF">
      <w:pPr>
        <w:spacing w:line="360" w:lineRule="auto"/>
        <w:jc w:val="both"/>
      </w:pPr>
      <w:r>
        <w:t>S</w:t>
      </w:r>
      <w:r w:rsidR="008B4280">
        <w:t>2</w:t>
      </w:r>
      <w:r>
        <w:t>: Example of search strategy carried out in Ovid MEDLINE.</w:t>
      </w:r>
    </w:p>
    <w:p w14:paraId="49303A91" w14:textId="77777777" w:rsidR="008C2A41" w:rsidRDefault="008C2A41"/>
    <w:p w14:paraId="33939029" w14:textId="77777777" w:rsidR="00762D4E" w:rsidRDefault="00762D4E" w:rsidP="00762D4E"/>
    <w:p w14:paraId="4E034D44" w14:textId="77777777" w:rsidR="00762D4E" w:rsidRPr="00762D4E" w:rsidRDefault="00762D4E" w:rsidP="00762D4E">
      <w:pPr>
        <w:tabs>
          <w:tab w:val="left" w:pos="1660"/>
        </w:tabs>
      </w:pPr>
      <w:r>
        <w:tab/>
      </w:r>
    </w:p>
    <w:p w14:paraId="1FD8D789" w14:textId="7CF7EB1A" w:rsidR="00762D4E" w:rsidRPr="00762D4E" w:rsidRDefault="00762D4E" w:rsidP="00762D4E">
      <w:pPr>
        <w:tabs>
          <w:tab w:val="left" w:pos="1660"/>
        </w:tabs>
      </w:pPr>
    </w:p>
    <w:sectPr w:rsidR="00762D4E" w:rsidRPr="00762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CDF"/>
    <w:rsid w:val="00276A25"/>
    <w:rsid w:val="007116F1"/>
    <w:rsid w:val="00762D4E"/>
    <w:rsid w:val="008B4280"/>
    <w:rsid w:val="008C2A41"/>
    <w:rsid w:val="00926219"/>
    <w:rsid w:val="00984CDF"/>
    <w:rsid w:val="00985EE2"/>
    <w:rsid w:val="00B2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845"/>
  <w15:chartTrackingRefBased/>
  <w15:docId w15:val="{555751AD-7C56-4E78-8A87-A175DB4F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CD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ullan</dc:creator>
  <cp:keywords/>
  <dc:description/>
  <cp:lastModifiedBy>Lauren Mullan</cp:lastModifiedBy>
  <cp:revision>8</cp:revision>
  <dcterms:created xsi:type="dcterms:W3CDTF">2022-12-05T08:53:00Z</dcterms:created>
  <dcterms:modified xsi:type="dcterms:W3CDTF">2023-07-20T13:42:00Z</dcterms:modified>
</cp:coreProperties>
</file>